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A1897" w14:textId="77777777" w:rsidR="000B54B0" w:rsidRDefault="000B54B0" w:rsidP="000B54B0">
      <w:pPr>
        <w:pStyle w:val="Heading2"/>
        <w:jc w:val="both"/>
      </w:pPr>
      <w:r>
        <w:t>APPENDIX 3: Randomly Selected facilities</w:t>
      </w:r>
    </w:p>
    <w:p w14:paraId="61BE2E6C" w14:textId="77777777" w:rsidR="000B54B0" w:rsidRDefault="000B54B0" w:rsidP="000B54B0"/>
    <w:tbl>
      <w:tblPr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00"/>
        <w:gridCol w:w="900"/>
        <w:gridCol w:w="1860"/>
        <w:gridCol w:w="2595"/>
        <w:gridCol w:w="2730"/>
      </w:tblGrid>
      <w:tr w:rsidR="000B54B0" w14:paraId="0771D2D4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7CFB5" w14:textId="77777777" w:rsidR="000B54B0" w:rsidRDefault="000B54B0" w:rsidP="002A4754">
            <w:pPr>
              <w:widowControl w:val="0"/>
              <w:spacing w:before="0" w:line="276" w:lineRule="auto"/>
              <w:jc w:val="center"/>
              <w:rPr>
                <w:b/>
              </w:rPr>
            </w:pP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B830DD" w14:textId="77777777" w:rsidR="000B54B0" w:rsidRDefault="000B54B0" w:rsidP="002A4754">
            <w:pPr>
              <w:widowControl w:val="0"/>
              <w:spacing w:before="0" w:line="276" w:lineRule="auto"/>
              <w:jc w:val="center"/>
            </w:pPr>
            <w:r>
              <w:rPr>
                <w:b/>
              </w:rPr>
              <w:t>Province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376D85" w14:textId="77777777" w:rsidR="000B54B0" w:rsidRDefault="000B54B0" w:rsidP="002A4754">
            <w:pPr>
              <w:widowControl w:val="0"/>
              <w:spacing w:before="0" w:line="276" w:lineRule="auto"/>
              <w:jc w:val="center"/>
            </w:pPr>
            <w:r>
              <w:rPr>
                <w:b/>
              </w:rPr>
              <w:t>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715BFC" w14:textId="77777777" w:rsidR="000B54B0" w:rsidRDefault="000B54B0" w:rsidP="002A4754">
            <w:pPr>
              <w:widowControl w:val="0"/>
              <w:spacing w:before="0" w:line="276" w:lineRule="auto"/>
              <w:jc w:val="center"/>
            </w:pPr>
            <w:r>
              <w:rPr>
                <w:b/>
              </w:rPr>
              <w:t>Sub-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E2B621" w14:textId="77777777" w:rsidR="000B54B0" w:rsidRDefault="000B54B0" w:rsidP="002A4754">
            <w:pPr>
              <w:widowControl w:val="0"/>
              <w:spacing w:before="0" w:line="276" w:lineRule="auto"/>
              <w:jc w:val="center"/>
            </w:pPr>
            <w:r>
              <w:rPr>
                <w:b/>
              </w:rPr>
              <w:t>Health facility</w:t>
            </w:r>
          </w:p>
        </w:tc>
      </w:tr>
      <w:tr w:rsidR="000B54B0" w14:paraId="4530AE88" w14:textId="77777777" w:rsidTr="002A4754">
        <w:trPr>
          <w:trHeight w:val="54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1C364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A1ABE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gali Ci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4C3E7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asabo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63A7F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agabag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EE1F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atsata CS</w:t>
            </w:r>
          </w:p>
        </w:tc>
      </w:tr>
      <w:tr w:rsidR="000B54B0" w14:paraId="6AB8A342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A4686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61ED1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92B3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Muhanga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9CB1F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abgayi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64B677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Musange</w:t>
            </w:r>
            <w:proofErr w:type="spellEnd"/>
            <w:r>
              <w:t xml:space="preserve"> HP</w:t>
            </w:r>
          </w:p>
        </w:tc>
      </w:tr>
      <w:tr w:rsidR="000B54B0" w14:paraId="599FB8B0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5C056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470B0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E7BCE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magab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60887F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aduh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130F4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Buruhukiro</w:t>
            </w:r>
            <w:proofErr w:type="spellEnd"/>
            <w:r>
              <w:t xml:space="preserve"> CS</w:t>
            </w:r>
          </w:p>
        </w:tc>
      </w:tr>
      <w:tr w:rsidR="000B54B0" w14:paraId="7E4BD417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D0CA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C59C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or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C4C8F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akenk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41BEB4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li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DAE12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ihinga</w:t>
            </w:r>
            <w:proofErr w:type="spellEnd"/>
            <w:r>
              <w:t xml:space="preserve"> HP</w:t>
            </w:r>
          </w:p>
        </w:tc>
      </w:tr>
      <w:tr w:rsidR="000B54B0" w14:paraId="11C7D885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4785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5A1A98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or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BB0366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Burera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7E332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Butaro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D2381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gengabali</w:t>
            </w:r>
            <w:proofErr w:type="spellEnd"/>
            <w:r>
              <w:t xml:space="preserve"> HP</w:t>
            </w:r>
          </w:p>
        </w:tc>
      </w:tr>
      <w:tr w:rsidR="000B54B0" w14:paraId="7B3A9BC9" w14:textId="77777777" w:rsidTr="002A4754">
        <w:trPr>
          <w:trHeight w:val="54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A12D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40FE71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6E346D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mashek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E31B4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ogor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25CD1D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heru</w:t>
            </w:r>
            <w:proofErr w:type="spellEnd"/>
            <w:r>
              <w:t xml:space="preserve"> (</w:t>
            </w:r>
            <w:proofErr w:type="spellStart"/>
            <w:r>
              <w:t>kanjongo</w:t>
            </w:r>
            <w:proofErr w:type="spellEnd"/>
            <w:r>
              <w:t xml:space="preserve"> </w:t>
            </w:r>
            <w:proofErr w:type="spellStart"/>
            <w:r>
              <w:t>Nyamasheke</w:t>
            </w:r>
            <w:proofErr w:type="spellEnd"/>
            <w:r>
              <w:t>) CS</w:t>
            </w:r>
          </w:p>
        </w:tc>
      </w:tr>
      <w:tr w:rsidR="000B54B0" w14:paraId="7511533B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76E7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D4F22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A2A0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Muhanga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0BAF1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abgayi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4960C0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Shyogwe</w:t>
            </w:r>
            <w:proofErr w:type="spellEnd"/>
            <w:r>
              <w:t xml:space="preserve"> CS</w:t>
            </w:r>
          </w:p>
        </w:tc>
      </w:tr>
      <w:tr w:rsidR="000B54B0" w14:paraId="5CEB814A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2E21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98564F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3F940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sizi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E035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ihundwe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01DF9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YAMUZI HP</w:t>
            </w:r>
          </w:p>
        </w:tc>
      </w:tr>
      <w:tr w:rsidR="000B54B0" w14:paraId="4E50F60B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CBE121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88826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FEC9D0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arongi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0ECB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uye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6964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Manji HP</w:t>
            </w:r>
          </w:p>
        </w:tc>
      </w:tr>
      <w:tr w:rsidR="000B54B0" w14:paraId="6A24BF42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FBD75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8017A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or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8BB68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Rulindo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DA7F24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inihira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C534E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Mubuga</w:t>
            </w:r>
            <w:proofErr w:type="spellEnd"/>
            <w:r>
              <w:t xml:space="preserve"> (Rulindo) HP</w:t>
            </w:r>
          </w:p>
        </w:tc>
      </w:tr>
      <w:tr w:rsidR="000B54B0" w14:paraId="6D614595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A44C9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D858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or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8297E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akenk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C8902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li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1017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Huro HP</w:t>
            </w:r>
          </w:p>
        </w:tc>
      </w:tr>
      <w:tr w:rsidR="000B54B0" w14:paraId="0E77545E" w14:textId="77777777" w:rsidTr="002A4754">
        <w:trPr>
          <w:trHeight w:val="54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756CC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8998B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gali Ci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B47EB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asabo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D40D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agabag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5C56B6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idashya</w:t>
            </w:r>
            <w:proofErr w:type="spellEnd"/>
            <w:r>
              <w:t xml:space="preserve"> HP</w:t>
            </w:r>
          </w:p>
        </w:tc>
      </w:tr>
      <w:tr w:rsidR="000B54B0" w14:paraId="13BB3167" w14:textId="77777777" w:rsidTr="002A4754">
        <w:trPr>
          <w:trHeight w:val="54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C623C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81413C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05F6F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mashek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49E77C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ogor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268CC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JARAMA HP</w:t>
            </w:r>
          </w:p>
        </w:tc>
      </w:tr>
      <w:tr w:rsidR="000B54B0" w14:paraId="7BCE05B9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30759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1DAD6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917074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bihu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3E289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hyir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69E28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Birembo</w:t>
            </w:r>
            <w:proofErr w:type="spellEnd"/>
            <w:r>
              <w:t xml:space="preserve"> CS</w:t>
            </w:r>
          </w:p>
        </w:tc>
      </w:tr>
      <w:tr w:rsidR="000B54B0" w14:paraId="7059789A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BE75F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C0018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06B956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gororero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0DB4E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abaya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A089F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Hindiro</w:t>
            </w:r>
            <w:proofErr w:type="spellEnd"/>
            <w:r>
              <w:t xml:space="preserve"> CS</w:t>
            </w:r>
          </w:p>
        </w:tc>
      </w:tr>
      <w:tr w:rsidR="000B54B0" w14:paraId="55641FE1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7498A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11A12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11903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isagara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093D84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ilizi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89B7FD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Mugombwa</w:t>
            </w:r>
            <w:proofErr w:type="spellEnd"/>
            <w:r>
              <w:t xml:space="preserve"> CS</w:t>
            </w:r>
          </w:p>
        </w:tc>
      </w:tr>
      <w:tr w:rsidR="000B54B0" w14:paraId="6B86A373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27D2B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CB26A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or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761E3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akenk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930D5E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li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74A910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li</w:t>
            </w:r>
            <w:proofErr w:type="spellEnd"/>
            <w:r>
              <w:t xml:space="preserve"> DH</w:t>
            </w:r>
          </w:p>
        </w:tc>
      </w:tr>
      <w:tr w:rsidR="000B54B0" w14:paraId="0C7C58B2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96E69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4D80E4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56A75B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isagara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5F49E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ilizi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3799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ilizi (</w:t>
            </w:r>
            <w:proofErr w:type="spellStart"/>
            <w:r>
              <w:t>gisagara</w:t>
            </w:r>
            <w:proofErr w:type="spellEnd"/>
            <w:r>
              <w:t>) CS</w:t>
            </w:r>
          </w:p>
        </w:tc>
      </w:tr>
      <w:tr w:rsidR="000B54B0" w14:paraId="44522149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3590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1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BAD3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04BD4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bavu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9D6BC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isenyi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FD885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Busasamana</w:t>
            </w:r>
            <w:proofErr w:type="spellEnd"/>
            <w:r>
              <w:t xml:space="preserve"> CS</w:t>
            </w:r>
          </w:p>
        </w:tc>
      </w:tr>
      <w:tr w:rsidR="000B54B0" w14:paraId="4B5E8C84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D3C57D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4C095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or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0EA8D7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akenk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702B54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emba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B0C95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emba</w:t>
            </w:r>
            <w:proofErr w:type="spellEnd"/>
            <w:r>
              <w:t xml:space="preserve"> DH</w:t>
            </w:r>
          </w:p>
        </w:tc>
      </w:tr>
      <w:tr w:rsidR="000B54B0" w14:paraId="7EC46695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417C5F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4D08E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Ea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5A5456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gatar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6254B7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gatare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58B27D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kigando</w:t>
            </w:r>
            <w:proofErr w:type="spellEnd"/>
            <w:r>
              <w:t xml:space="preserve"> (</w:t>
            </w:r>
            <w:proofErr w:type="spellStart"/>
            <w:r>
              <w:t>Nyagatare</w:t>
            </w:r>
            <w:proofErr w:type="spellEnd"/>
            <w:r>
              <w:t>) CS</w:t>
            </w:r>
          </w:p>
        </w:tc>
      </w:tr>
      <w:tr w:rsidR="000B54B0" w14:paraId="4CD01DF4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06806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39ECC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AFD22D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sizi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EC89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ihundwe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10958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ihundwe CS</w:t>
            </w:r>
          </w:p>
        </w:tc>
      </w:tr>
      <w:tr w:rsidR="000B54B0" w14:paraId="58E485E7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A0131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C8FB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Ea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11397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Bugesera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D56A1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yamat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487A5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tarama</w:t>
            </w:r>
            <w:proofErr w:type="spellEnd"/>
            <w:r>
              <w:t xml:space="preserve"> CS</w:t>
            </w:r>
          </w:p>
        </w:tc>
      </w:tr>
      <w:tr w:rsidR="000B54B0" w14:paraId="5A27D67F" w14:textId="77777777" w:rsidTr="002A4754">
        <w:trPr>
          <w:trHeight w:val="54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1DB4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758C34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909231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amonyi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45197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 xml:space="preserve">Remera </w:t>
            </w:r>
            <w:proofErr w:type="spellStart"/>
            <w:r>
              <w:t>Rukoma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EF0F39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Mugina HP</w:t>
            </w:r>
          </w:p>
        </w:tc>
      </w:tr>
      <w:tr w:rsidR="000B54B0" w14:paraId="297252C2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CA95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95B54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Ea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16E7F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atsibo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8D4D4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ziguro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19A8ED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Bugarura</w:t>
            </w:r>
            <w:proofErr w:type="spellEnd"/>
            <w:r>
              <w:t xml:space="preserve"> CS</w:t>
            </w:r>
          </w:p>
        </w:tc>
      </w:tr>
      <w:tr w:rsidR="000B54B0" w14:paraId="4BC4B503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DD9AF8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8EE24D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Ea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C856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rehe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E5B92D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rehe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DAC39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Mahama CS</w:t>
            </w:r>
          </w:p>
        </w:tc>
      </w:tr>
      <w:tr w:rsidR="000B54B0" w14:paraId="6B229C2D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117A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D5E45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Ea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A4F88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goma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DF2B9C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ibungo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98CDF8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arembo</w:t>
            </w:r>
            <w:proofErr w:type="spellEnd"/>
            <w:r>
              <w:t xml:space="preserve"> HP</w:t>
            </w:r>
          </w:p>
        </w:tc>
      </w:tr>
      <w:tr w:rsidR="000B54B0" w14:paraId="63DBF703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E589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89401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or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C2E8B1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Burera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5B1B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Butaro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02E45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amanyana</w:t>
            </w:r>
            <w:proofErr w:type="spellEnd"/>
            <w:r>
              <w:t xml:space="preserve"> HP</w:t>
            </w:r>
          </w:p>
        </w:tc>
      </w:tr>
      <w:tr w:rsidR="000B54B0" w14:paraId="611D7438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0284D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2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6CF4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A2D81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bihu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70AAD9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hyir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7106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hyira CS</w:t>
            </w:r>
          </w:p>
        </w:tc>
      </w:tr>
      <w:tr w:rsidR="000B54B0" w14:paraId="22C3A17C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006DA6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7B59F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371859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hango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ADC9FA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hango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2A45C6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goma CS</w:t>
            </w:r>
          </w:p>
        </w:tc>
      </w:tr>
      <w:tr w:rsidR="000B54B0" w14:paraId="7AA39175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16E2BF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584E9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Ea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C8E272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gatar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3F660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gatare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F74E1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MBALE HP</w:t>
            </w:r>
          </w:p>
        </w:tc>
      </w:tr>
      <w:tr w:rsidR="000B54B0" w14:paraId="35768987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03EC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502C7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Ea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865D6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Bugesera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B7788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yamat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8300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Ramiro HP</w:t>
            </w:r>
          </w:p>
        </w:tc>
      </w:tr>
      <w:tr w:rsidR="000B54B0" w14:paraId="5BF7F187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6E0D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6CD8C0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C3F127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isagara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72FDF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ilizi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45B8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ilizi DH</w:t>
            </w:r>
          </w:p>
        </w:tc>
      </w:tr>
      <w:tr w:rsidR="000B54B0" w14:paraId="6A27CCFC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F9BDA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EE9CC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1F6C2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Gisagara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4303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akom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9B841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akoma DH</w:t>
            </w:r>
          </w:p>
        </w:tc>
      </w:tr>
      <w:tr w:rsidR="000B54B0" w14:paraId="042C3F10" w14:textId="77777777" w:rsidTr="002A4754">
        <w:trPr>
          <w:trHeight w:val="54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FBCFC" w14:textId="77777777" w:rsidR="000B54B0" w:rsidRDefault="000B54B0" w:rsidP="002A4754">
            <w:pPr>
              <w:widowControl w:val="0"/>
              <w:spacing w:before="0" w:line="276" w:lineRule="auto"/>
            </w:pPr>
            <w:r>
              <w:lastRenderedPageBreak/>
              <w:t>3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31D66D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gali Ci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C0D5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cukiro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993C58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Masak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CBF1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Masaka HP</w:t>
            </w:r>
          </w:p>
        </w:tc>
      </w:tr>
      <w:tr w:rsidR="000B54B0" w14:paraId="0B0AECB1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BEA88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13335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Ea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63CE4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gatar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AB8FE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gatare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67AAA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Nkoma HP</w:t>
            </w:r>
          </w:p>
        </w:tc>
      </w:tr>
      <w:tr w:rsidR="000B54B0" w14:paraId="0EA6E619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26F25E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7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2CDAD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D49F22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tsiro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E9AF33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Murunda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2F4D3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ITWA (MUSHUBATI) HP</w:t>
            </w:r>
          </w:p>
        </w:tc>
      </w:tr>
      <w:tr w:rsidR="000B54B0" w14:paraId="09E8406B" w14:textId="77777777" w:rsidTr="002A4754">
        <w:trPr>
          <w:trHeight w:val="54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D5FD56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64A52F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gali City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1C6DB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Gasabo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D67DAD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Kibagabaga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A01F94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Kinyinya</w:t>
            </w:r>
            <w:proofErr w:type="spellEnd"/>
            <w:r>
              <w:t xml:space="preserve"> CS</w:t>
            </w:r>
          </w:p>
        </w:tc>
      </w:tr>
      <w:tr w:rsidR="000B54B0" w14:paraId="43A14361" w14:textId="77777777" w:rsidTr="002A4754">
        <w:trPr>
          <w:trHeight w:val="540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FBFF9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39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884E72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West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362D0E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masheke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B2A0F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Bushenge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394F3A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AVE HP</w:t>
            </w:r>
          </w:p>
        </w:tc>
      </w:tr>
      <w:tr w:rsidR="000B54B0" w14:paraId="37D72F47" w14:textId="77777777" w:rsidTr="002A4754">
        <w:trPr>
          <w:trHeight w:val="285"/>
        </w:trPr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A2BBE1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40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0E5FD6" w14:textId="77777777" w:rsidR="000B54B0" w:rsidRDefault="000B54B0" w:rsidP="002A4754">
            <w:pPr>
              <w:widowControl w:val="0"/>
              <w:spacing w:before="0" w:line="276" w:lineRule="auto"/>
            </w:pPr>
            <w:r>
              <w:t>South</w:t>
            </w:r>
          </w:p>
        </w:tc>
        <w:tc>
          <w:tcPr>
            <w:tcW w:w="18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7F57F5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Nyaruguru</w:t>
            </w:r>
            <w:proofErr w:type="spellEnd"/>
            <w:r>
              <w:t xml:space="preserve"> District</w:t>
            </w:r>
          </w:p>
        </w:tc>
        <w:tc>
          <w:tcPr>
            <w:tcW w:w="25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5E02DC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Munini</w:t>
            </w:r>
            <w:proofErr w:type="spellEnd"/>
            <w:r>
              <w:t xml:space="preserve"> Sub District</w:t>
            </w:r>
          </w:p>
        </w:tc>
        <w:tc>
          <w:tcPr>
            <w:tcW w:w="27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A075E2" w14:textId="77777777" w:rsidR="000B54B0" w:rsidRDefault="000B54B0" w:rsidP="002A4754">
            <w:pPr>
              <w:widowControl w:val="0"/>
              <w:spacing w:before="0" w:line="276" w:lineRule="auto"/>
            </w:pPr>
            <w:proofErr w:type="spellStart"/>
            <w:r>
              <w:t>Rubona</w:t>
            </w:r>
            <w:proofErr w:type="spellEnd"/>
            <w:r>
              <w:t xml:space="preserve"> (Ngoma) HP</w:t>
            </w:r>
          </w:p>
        </w:tc>
      </w:tr>
    </w:tbl>
    <w:p w14:paraId="553D77E8" w14:textId="77777777" w:rsidR="000B54B0" w:rsidRDefault="000B54B0" w:rsidP="000B54B0"/>
    <w:p w14:paraId="2F15E110" w14:textId="77777777" w:rsidR="000B54B0" w:rsidRDefault="000B54B0"/>
    <w:sectPr w:rsidR="000B54B0"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EB3888"/>
    <w:multiLevelType w:val="hybridMultilevel"/>
    <w:tmpl w:val="08F28CA0"/>
    <w:lvl w:ilvl="0" w:tplc="8174BA12"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color w:val="000000" w:themeColor="text1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3F0373"/>
    <w:multiLevelType w:val="multilevel"/>
    <w:tmpl w:val="08F617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81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num w:numId="1" w16cid:durableId="22366695">
    <w:abstractNumId w:val="1"/>
  </w:num>
  <w:num w:numId="2" w16cid:durableId="1097291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4B0"/>
    <w:rsid w:val="000B54B0"/>
    <w:rsid w:val="0077694A"/>
    <w:rsid w:val="007E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135F4"/>
  <w15:chartTrackingRefBased/>
  <w15:docId w15:val="{6376ED91-0ED0-41C3-AAB5-D710BBAC7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4B0"/>
    <w:pPr>
      <w:spacing w:before="120" w:after="0" w:line="240" w:lineRule="auto"/>
    </w:pPr>
    <w:rPr>
      <w:rFonts w:ascii="Calibri" w:eastAsia="Calibri" w:hAnsi="Calibri" w:cs="Calibri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4B0"/>
    <w:pPr>
      <w:keepNext/>
      <w:keepLines/>
      <w:spacing w:before="200" w:line="276" w:lineRule="auto"/>
      <w:outlineLvl w:val="1"/>
    </w:pPr>
    <w:rPr>
      <w:b/>
      <w:color w:val="5B9BD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94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54B0"/>
    <w:rPr>
      <w:rFonts w:ascii="Calibri" w:eastAsia="Calibri" w:hAnsi="Calibri" w:cs="Calibri"/>
      <w:b/>
      <w:color w:val="5B9BD5"/>
      <w:kern w:val="0"/>
      <w:sz w:val="26"/>
      <w:szCs w:val="26"/>
      <w:lang w:val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94A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77694A"/>
    <w:pPr>
      <w:spacing w:before="0"/>
      <w:ind w:left="720"/>
      <w:contextualSpacing/>
    </w:pPr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39"/>
    <w:rsid w:val="007769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694A"/>
    <w:pPr>
      <w:spacing w:before="0"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Claudien   UHAWENIMANA</dc:creator>
  <cp:keywords/>
  <dc:description/>
  <cp:lastModifiedBy>Thierry Claudien   UHAWENIMANA</cp:lastModifiedBy>
  <cp:revision>2</cp:revision>
  <dcterms:created xsi:type="dcterms:W3CDTF">2024-02-19T07:50:00Z</dcterms:created>
  <dcterms:modified xsi:type="dcterms:W3CDTF">2024-02-19T07:50:00Z</dcterms:modified>
</cp:coreProperties>
</file>